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3852" w:type="dxa"/>
        <w:tblInd w:w="93" w:type="dxa"/>
        <w:tblLayout w:type="fixed"/>
        <w:tblLook w:val="0000"/>
      </w:tblPr>
      <w:tblGrid>
        <w:gridCol w:w="1623"/>
        <w:gridCol w:w="630"/>
        <w:gridCol w:w="1237"/>
        <w:gridCol w:w="2184"/>
        <w:gridCol w:w="1300"/>
        <w:gridCol w:w="1473"/>
        <w:gridCol w:w="1080"/>
        <w:gridCol w:w="1360"/>
        <w:gridCol w:w="828"/>
        <w:gridCol w:w="2137"/>
      </w:tblGrid>
      <w:tr w:rsidR="00B419C2">
        <w:trPr>
          <w:trHeight w:val="360"/>
        </w:trPr>
        <w:tc>
          <w:tcPr>
            <w:tcW w:w="13852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Table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9: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SNPs associated (P&lt;1</w:t>
            </w:r>
            <w:r>
              <w:rPr>
                <w:rFonts w:ascii="Arial" w:hAnsi="Arial" w:cs="Arial"/>
                <w:sz w:val="20"/>
                <w:szCs w:val="20"/>
              </w:rPr>
              <w:t>×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) with local expression and Allelic Imbalance </w:t>
            </w:r>
          </w:p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B419C2">
        <w:trPr>
          <w:trHeight w:val="780"/>
        </w:trPr>
        <w:tc>
          <w:tcPr>
            <w:tcW w:w="162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419C2" w:rsidRDefault="00B419C2" w:rsidP="00525C5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NP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419C2" w:rsidRDefault="00B419C2" w:rsidP="00525C5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r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419C2" w:rsidRDefault="00B419C2" w:rsidP="00525C5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osition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419C2" w:rsidRDefault="00B419C2" w:rsidP="00525C51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ell type</w:t>
            </w:r>
            <w:r w:rsidRPr="006445F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419C2" w:rsidRDefault="00B419C2" w:rsidP="00525C51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419C2" w:rsidRDefault="00B419C2" w:rsidP="00525C5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ob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419C2" w:rsidRDefault="00B419C2" w:rsidP="00525C5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419C2" w:rsidRDefault="00B419C2" w:rsidP="00525C5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est functional SNP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419C2" w:rsidRDefault="00B419C2" w:rsidP="00525C5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</w:t>
            </w:r>
            <w:r w:rsidRPr="006445F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,</w:t>
            </w:r>
            <w:r w:rsidRPr="006445F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1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419C2" w:rsidRDefault="00B419C2" w:rsidP="00525C5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</w:tr>
      <w:tr w:rsidR="00B419C2">
        <w:trPr>
          <w:trHeight w:val="264"/>
        </w:trPr>
        <w:tc>
          <w:tcPr>
            <w:tcW w:w="349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19C2" w:rsidRDefault="00B419C2" w:rsidP="00525C51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romosome 1  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B419C2">
        <w:trPr>
          <w:trHeight w:val="25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s755637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2723959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 ce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DM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M_002393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40E-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s1124075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airfax et al, 2012</w:t>
            </w:r>
            <w:r w:rsidRPr="006445F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e</w:t>
            </w:r>
          </w:p>
        </w:tc>
      </w:tr>
      <w:tr w:rsidR="00B419C2">
        <w:trPr>
          <w:trHeight w:val="25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s755637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2723959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nocy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DM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M_002393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55E-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s229085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airfax et al, 2012</w:t>
            </w:r>
            <w:r w:rsidRPr="006445F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e</w:t>
            </w:r>
          </w:p>
        </w:tc>
      </w:tr>
      <w:tr w:rsidR="00B419C2">
        <w:trPr>
          <w:trHeight w:val="25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s112407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2728673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 ce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DM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M_002393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65E-0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s1124075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airfax et al, 2012</w:t>
            </w:r>
            <w:r w:rsidRPr="006445F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e</w:t>
            </w:r>
          </w:p>
        </w:tc>
      </w:tr>
      <w:tr w:rsidR="00B419C2">
        <w:trPr>
          <w:trHeight w:val="25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s112407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2728673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nocy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DM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M_002393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0E-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s229085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airfax et al, 2012</w:t>
            </w:r>
            <w:r w:rsidRPr="006445F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e</w:t>
            </w:r>
          </w:p>
        </w:tc>
      </w:tr>
      <w:tr w:rsidR="00B419C2">
        <w:trPr>
          <w:trHeight w:val="25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s229085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2782648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 ce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DM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M_002393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8E-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s1124075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airfax et al, 2012</w:t>
            </w:r>
            <w:r w:rsidRPr="006445F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e</w:t>
            </w:r>
          </w:p>
        </w:tc>
      </w:tr>
      <w:tr w:rsidR="00B419C2">
        <w:trPr>
          <w:trHeight w:val="25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s229085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2782648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nocy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DM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M_002393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80E-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s229085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airfax et al, 2012</w:t>
            </w:r>
            <w:r w:rsidRPr="006445F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e</w:t>
            </w:r>
          </w:p>
        </w:tc>
      </w:tr>
      <w:tr w:rsidR="00B419C2">
        <w:trPr>
          <w:trHeight w:val="25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s229085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2782648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teoblas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DM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M_002393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99E-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s1090059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published</w:t>
            </w:r>
            <w:r w:rsidRPr="006445F5">
              <w:rPr>
                <w:rFonts w:ascii="Arial" w:hAnsi="Arial" w:cs="Arial"/>
                <w:sz w:val="20"/>
                <w:szCs w:val="20"/>
                <w:vertAlign w:val="superscript"/>
              </w:rPr>
              <w:t>f</w:t>
            </w:r>
          </w:p>
        </w:tc>
      </w:tr>
      <w:tr w:rsidR="00B419C2">
        <w:trPr>
          <w:trHeight w:val="25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s229085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782648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ibroblast (AE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DM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c001hbc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0E-0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s1213068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published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g</w:t>
            </w:r>
          </w:p>
        </w:tc>
      </w:tr>
      <w:tr w:rsidR="00B419C2">
        <w:trPr>
          <w:trHeight w:val="25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s42457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2785465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 ce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DM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M_002393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88E-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s1124075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airfax et al, 2012</w:t>
            </w:r>
            <w:r w:rsidRPr="006445F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e</w:t>
            </w:r>
          </w:p>
        </w:tc>
      </w:tr>
      <w:tr w:rsidR="00B419C2">
        <w:trPr>
          <w:trHeight w:val="25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s42457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2785465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nocy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DM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M_002393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76E-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s229085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airfax et al, 2012</w:t>
            </w:r>
            <w:r w:rsidRPr="006445F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e</w:t>
            </w:r>
          </w:p>
        </w:tc>
      </w:tr>
      <w:tr w:rsidR="00B419C2">
        <w:trPr>
          <w:trHeight w:val="25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s1090059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2789112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 ce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DM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M_002393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07E-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s1124075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airfax et al, 2012</w:t>
            </w:r>
            <w:r w:rsidRPr="006445F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e</w:t>
            </w:r>
          </w:p>
        </w:tc>
      </w:tr>
      <w:tr w:rsidR="00B419C2">
        <w:trPr>
          <w:trHeight w:val="25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s1090059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2789112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nocy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DM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M_002393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89E-0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s229085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airfax et al, 2012</w:t>
            </w:r>
            <w:r w:rsidRPr="006445F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e</w:t>
            </w:r>
          </w:p>
        </w:tc>
      </w:tr>
      <w:tr w:rsidR="00B419C2">
        <w:trPr>
          <w:trHeight w:val="25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s66822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2832806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 ce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DM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M_002393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99E-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s1124075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airfax et al, 2012</w:t>
            </w:r>
            <w:r w:rsidRPr="006445F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e</w:t>
            </w:r>
          </w:p>
        </w:tc>
      </w:tr>
      <w:tr w:rsidR="00B419C2">
        <w:trPr>
          <w:trHeight w:val="25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s66822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2832806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nocy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DM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M_002393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63E-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s229085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airfax et al, 2012</w:t>
            </w:r>
            <w:r w:rsidRPr="006445F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e</w:t>
            </w:r>
          </w:p>
        </w:tc>
      </w:tr>
      <w:tr w:rsidR="00B419C2">
        <w:trPr>
          <w:trHeight w:val="25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s66822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832806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ibroblast (AE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DM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c001hbc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0E-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s1213068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published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g</w:t>
            </w:r>
          </w:p>
        </w:tc>
      </w:tr>
      <w:tr w:rsidR="00B419C2">
        <w:trPr>
          <w:trHeight w:val="25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s109006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2838673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 ce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DM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M_002393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33E-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s1124075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airfax et al, 2012</w:t>
            </w:r>
            <w:r w:rsidRPr="006445F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e</w:t>
            </w:r>
          </w:p>
        </w:tc>
      </w:tr>
      <w:tr w:rsidR="00B419C2">
        <w:trPr>
          <w:trHeight w:val="25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s109006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2838673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nocy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DM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M_002393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22E-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s229085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airfax et al, 2012</w:t>
            </w:r>
            <w:r w:rsidRPr="006445F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e</w:t>
            </w:r>
          </w:p>
        </w:tc>
      </w:tr>
      <w:tr w:rsidR="00B419C2">
        <w:trPr>
          <w:trHeight w:val="390"/>
        </w:trPr>
        <w:tc>
          <w:tcPr>
            <w:tcW w:w="349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19C2" w:rsidRDefault="00B419C2" w:rsidP="00525C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romosome 17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419C2">
        <w:trPr>
          <w:trHeight w:val="25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s129477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848884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 ce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GC5734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M_377476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5E-2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s1101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airfax et al, 2012</w:t>
            </w:r>
            <w:r w:rsidRPr="006445F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e</w:t>
            </w:r>
          </w:p>
        </w:tc>
      </w:tr>
      <w:tr w:rsidR="00B419C2">
        <w:trPr>
          <w:trHeight w:val="25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s129477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848884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nocy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GC5734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M_377476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44E-5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s1763167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airfax et al, 2012</w:t>
            </w:r>
            <w:r w:rsidRPr="006445F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e</w:t>
            </w:r>
          </w:p>
        </w:tc>
      </w:tr>
      <w:tr w:rsidR="00B419C2">
        <w:trPr>
          <w:trHeight w:val="25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s110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869224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 ce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GC5734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M_377476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9E-2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s1101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airfax et al, 2012</w:t>
            </w:r>
            <w:r w:rsidRPr="006445F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e</w:t>
            </w:r>
          </w:p>
        </w:tc>
      </w:tr>
      <w:tr w:rsidR="00B419C2">
        <w:trPr>
          <w:trHeight w:val="25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s110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869224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nocy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GC5734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M_377476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3E-5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s1763167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airfax et al, 2012</w:t>
            </w:r>
            <w:r w:rsidRPr="006445F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e</w:t>
            </w:r>
          </w:p>
        </w:tc>
      </w:tr>
      <w:tr w:rsidR="00B419C2">
        <w:trPr>
          <w:trHeight w:val="25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s1763167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905309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 ce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GC5734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M_377476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0E-2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s1101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airfax et al, 2012</w:t>
            </w:r>
            <w:r w:rsidRPr="006445F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e</w:t>
            </w:r>
          </w:p>
        </w:tc>
      </w:tr>
      <w:tr w:rsidR="00B419C2">
        <w:trPr>
          <w:trHeight w:val="25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s1763167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905309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nocy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GC5734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M_377476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0E-5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s1763167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airfax et al, 2012</w:t>
            </w:r>
            <w:r w:rsidRPr="006445F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e</w:t>
            </w:r>
          </w:p>
        </w:tc>
      </w:tr>
      <w:tr w:rsidR="00B419C2">
        <w:trPr>
          <w:trHeight w:val="25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s1294266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855622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teoblas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17orf6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M_152466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9E-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s1776207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published</w:t>
            </w:r>
            <w:r w:rsidRPr="006445F5">
              <w:rPr>
                <w:rFonts w:ascii="Arial" w:hAnsi="Arial" w:cs="Arial"/>
                <w:sz w:val="20"/>
                <w:szCs w:val="20"/>
                <w:vertAlign w:val="superscript"/>
              </w:rPr>
              <w:t>f</w:t>
            </w:r>
          </w:p>
        </w:tc>
      </w:tr>
      <w:tr w:rsidR="00B419C2">
        <w:trPr>
          <w:trHeight w:val="25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s176313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872185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teoblas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17orf69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M_152466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03E-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s1776207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published</w:t>
            </w:r>
            <w:r w:rsidRPr="006445F5">
              <w:rPr>
                <w:rFonts w:ascii="Arial" w:hAnsi="Arial" w:cs="Arial"/>
                <w:sz w:val="20"/>
                <w:szCs w:val="20"/>
                <w:vertAlign w:val="superscript"/>
              </w:rPr>
              <w:t>f</w:t>
            </w:r>
          </w:p>
        </w:tc>
      </w:tr>
      <w:tr w:rsidR="00B419C2">
        <w:trPr>
          <w:trHeight w:val="25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s176313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872185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ymphoblastoid (AE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RHGAP2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M_1992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50E-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s1294771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published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g</w:t>
            </w:r>
          </w:p>
        </w:tc>
      </w:tr>
      <w:tr w:rsidR="00B419C2">
        <w:trPr>
          <w:trHeight w:val="25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s41889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049321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teoblas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17orf6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M_152466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0E-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s1776207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published</w:t>
            </w:r>
            <w:r w:rsidRPr="006445F5">
              <w:rPr>
                <w:rFonts w:ascii="Arial" w:hAnsi="Arial" w:cs="Arial"/>
                <w:sz w:val="20"/>
                <w:szCs w:val="20"/>
                <w:vertAlign w:val="superscript"/>
              </w:rPr>
              <w:t>f</w:t>
            </w:r>
          </w:p>
        </w:tc>
      </w:tr>
      <w:tr w:rsidR="00B419C2">
        <w:trPr>
          <w:trHeight w:val="25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s110556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149171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teoblas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17orf6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M_152466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85E-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s1776207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published</w:t>
            </w:r>
            <w:r w:rsidRPr="006445F5">
              <w:rPr>
                <w:rFonts w:ascii="Arial" w:hAnsi="Arial" w:cs="Arial"/>
                <w:sz w:val="20"/>
                <w:szCs w:val="20"/>
                <w:vertAlign w:val="superscript"/>
              </w:rPr>
              <w:t>f</w:t>
            </w:r>
          </w:p>
        </w:tc>
      </w:tr>
      <w:tr w:rsidR="00B419C2">
        <w:trPr>
          <w:trHeight w:val="25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s18807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162047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teoblas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17orf6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M_152466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08E-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s1776207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published</w:t>
            </w:r>
            <w:r w:rsidRPr="006445F5">
              <w:rPr>
                <w:rFonts w:ascii="Arial" w:hAnsi="Arial" w:cs="Arial"/>
                <w:sz w:val="20"/>
                <w:szCs w:val="20"/>
                <w:vertAlign w:val="superscript"/>
              </w:rPr>
              <w:t>f</w:t>
            </w:r>
          </w:p>
        </w:tc>
      </w:tr>
      <w:tr w:rsidR="00B419C2">
        <w:trPr>
          <w:trHeight w:val="25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s1776295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255567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teoblas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17orf6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M_152466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51E-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s1776207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published</w:t>
            </w:r>
            <w:r w:rsidRPr="006445F5">
              <w:rPr>
                <w:rFonts w:ascii="Arial" w:hAnsi="Arial" w:cs="Arial"/>
                <w:sz w:val="20"/>
                <w:szCs w:val="20"/>
                <w:vertAlign w:val="superscript"/>
              </w:rPr>
              <w:t>f</w:t>
            </w:r>
          </w:p>
        </w:tc>
      </w:tr>
      <w:tr w:rsidR="00B419C2">
        <w:trPr>
          <w:trHeight w:val="25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s1776295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255567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ymphoblastoid (AE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ANSL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c002ikc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30E-0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s87888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published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g</w:t>
            </w:r>
          </w:p>
        </w:tc>
      </w:tr>
      <w:tr w:rsidR="00B419C2">
        <w:trPr>
          <w:trHeight w:val="25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s18768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267224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teoblas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17orf6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M_152466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74E-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s1776207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published</w:t>
            </w:r>
            <w:r w:rsidRPr="006445F5">
              <w:rPr>
                <w:rFonts w:ascii="Arial" w:hAnsi="Arial" w:cs="Arial"/>
                <w:sz w:val="20"/>
                <w:szCs w:val="20"/>
                <w:vertAlign w:val="superscript"/>
              </w:rPr>
              <w:t>f</w:t>
            </w:r>
          </w:p>
        </w:tc>
      </w:tr>
      <w:tr w:rsidR="00B419C2">
        <w:trPr>
          <w:trHeight w:val="25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s18768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267224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ymphoblastoid (AE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ANSL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c002ikc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0E-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s87888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published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g</w:t>
            </w:r>
          </w:p>
        </w:tc>
      </w:tr>
      <w:tr w:rsidR="00B419C2">
        <w:trPr>
          <w:trHeight w:val="25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s176916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326456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teoblas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17orf6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M_152466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18E-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s1776207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published</w:t>
            </w:r>
            <w:r w:rsidRPr="006445F5">
              <w:rPr>
                <w:rFonts w:ascii="Arial" w:hAnsi="Arial" w:cs="Arial"/>
                <w:sz w:val="20"/>
                <w:szCs w:val="20"/>
                <w:vertAlign w:val="superscript"/>
              </w:rPr>
              <w:t>f</w:t>
            </w:r>
          </w:p>
        </w:tc>
      </w:tr>
      <w:tr w:rsidR="00B419C2">
        <w:trPr>
          <w:trHeight w:val="25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s176916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326456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ymphoblastoid (AE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ANSL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c002ikc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0E-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s87888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published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g</w:t>
            </w:r>
          </w:p>
        </w:tc>
      </w:tr>
      <w:tr w:rsidR="00B419C2">
        <w:trPr>
          <w:trHeight w:val="25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s1756396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346747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teoblas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17orf6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M_152466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85E-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s1776207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published</w:t>
            </w:r>
            <w:r w:rsidRPr="006445F5">
              <w:rPr>
                <w:rFonts w:ascii="Arial" w:hAnsi="Arial" w:cs="Arial"/>
                <w:sz w:val="20"/>
                <w:szCs w:val="20"/>
                <w:vertAlign w:val="superscript"/>
              </w:rPr>
              <w:t>f</w:t>
            </w:r>
          </w:p>
        </w:tc>
      </w:tr>
      <w:tr w:rsidR="00B419C2">
        <w:trPr>
          <w:trHeight w:val="25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s1756396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346747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ymphoblastoid (AE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ANSL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c002ikc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0E-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s87888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published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g</w:t>
            </w:r>
          </w:p>
        </w:tc>
      </w:tr>
      <w:tr w:rsidR="00B419C2">
        <w:trPr>
          <w:trHeight w:val="25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s176503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368172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teoblas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17orf6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M_152466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3E-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s1776207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published</w:t>
            </w:r>
            <w:r w:rsidRPr="006445F5">
              <w:rPr>
                <w:rFonts w:ascii="Arial" w:hAnsi="Arial" w:cs="Arial"/>
                <w:sz w:val="20"/>
                <w:szCs w:val="20"/>
                <w:vertAlign w:val="superscript"/>
              </w:rPr>
              <w:t>f</w:t>
            </w:r>
          </w:p>
        </w:tc>
      </w:tr>
      <w:tr w:rsidR="00B419C2">
        <w:trPr>
          <w:trHeight w:val="25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s176503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368172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ymphoblastoid (AE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ANSL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c002ikc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0E-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s87888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published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g</w:t>
            </w:r>
          </w:p>
        </w:tc>
      </w:tr>
      <w:tr w:rsidR="00B419C2">
        <w:trPr>
          <w:trHeight w:val="25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s1765038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368853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teoblas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17orf6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M_152466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70E-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s1776207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published</w:t>
            </w:r>
            <w:r w:rsidRPr="006445F5">
              <w:rPr>
                <w:rFonts w:ascii="Arial" w:hAnsi="Arial" w:cs="Arial"/>
                <w:sz w:val="20"/>
                <w:szCs w:val="20"/>
                <w:vertAlign w:val="superscript"/>
              </w:rPr>
              <w:t>f</w:t>
            </w:r>
          </w:p>
        </w:tc>
      </w:tr>
      <w:tr w:rsidR="00B419C2">
        <w:trPr>
          <w:trHeight w:val="25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s1765038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368853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ymphoblastoid (AE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ANSL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c002ikc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0E-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s87888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published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g</w:t>
            </w:r>
          </w:p>
        </w:tc>
      </w:tr>
      <w:tr w:rsidR="00B419C2">
        <w:trPr>
          <w:trHeight w:val="25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s176521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429810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teoblas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17orf6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M_152466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1E-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s1776207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published</w:t>
            </w:r>
            <w:r w:rsidRPr="006445F5">
              <w:rPr>
                <w:rFonts w:ascii="Arial" w:hAnsi="Arial" w:cs="Arial"/>
                <w:sz w:val="20"/>
                <w:szCs w:val="20"/>
                <w:vertAlign w:val="superscript"/>
              </w:rPr>
              <w:t>f</w:t>
            </w:r>
          </w:p>
        </w:tc>
      </w:tr>
      <w:tr w:rsidR="00B419C2">
        <w:trPr>
          <w:trHeight w:val="25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s19915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439239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teoblas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17orf6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M_152466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28E-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s1776207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published</w:t>
            </w:r>
            <w:r w:rsidRPr="006445F5">
              <w:rPr>
                <w:rFonts w:ascii="Arial" w:hAnsi="Arial" w:cs="Arial"/>
                <w:sz w:val="20"/>
                <w:szCs w:val="20"/>
                <w:vertAlign w:val="superscript"/>
              </w:rPr>
              <w:t>f</w:t>
            </w:r>
          </w:p>
        </w:tc>
      </w:tr>
      <w:tr w:rsidR="00B419C2">
        <w:trPr>
          <w:trHeight w:val="25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s1765296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464202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teoblas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17orf6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M_152466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7E-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s1776207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published</w:t>
            </w:r>
            <w:r w:rsidRPr="006445F5">
              <w:rPr>
                <w:rFonts w:ascii="Arial" w:hAnsi="Arial" w:cs="Arial"/>
                <w:sz w:val="20"/>
                <w:szCs w:val="20"/>
                <w:vertAlign w:val="superscript"/>
              </w:rPr>
              <w:t>f</w:t>
            </w:r>
          </w:p>
        </w:tc>
      </w:tr>
      <w:tr w:rsidR="00B419C2">
        <w:trPr>
          <w:trHeight w:val="25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s1765296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464202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ymphoblastoid (AE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ANSL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c002ikc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0E-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s87888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published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g</w:t>
            </w:r>
          </w:p>
        </w:tc>
      </w:tr>
      <w:tr w:rsidR="00B419C2">
        <w:trPr>
          <w:trHeight w:val="25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s1766046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533806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teoblas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17orf6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M_152466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3E-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s1776207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published</w:t>
            </w:r>
            <w:r w:rsidRPr="006445F5">
              <w:rPr>
                <w:rFonts w:ascii="Arial" w:hAnsi="Arial" w:cs="Arial"/>
                <w:sz w:val="20"/>
                <w:szCs w:val="20"/>
                <w:vertAlign w:val="superscript"/>
              </w:rPr>
              <w:t>f</w:t>
            </w:r>
          </w:p>
        </w:tc>
      </w:tr>
      <w:tr w:rsidR="00B419C2">
        <w:trPr>
          <w:trHeight w:val="25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s1766046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533806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ymphoblastoid (AE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ANSL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c002ikc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0E-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s87888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published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g</w:t>
            </w:r>
          </w:p>
        </w:tc>
      </w:tr>
      <w:tr w:rsidR="00B419C2">
        <w:trPr>
          <w:trHeight w:val="25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s1757709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543275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teoblas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17orf6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M_152466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89E-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s1776207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published</w:t>
            </w:r>
            <w:r w:rsidRPr="006445F5">
              <w:rPr>
                <w:rFonts w:ascii="Arial" w:hAnsi="Arial" w:cs="Arial"/>
                <w:sz w:val="20"/>
                <w:szCs w:val="20"/>
                <w:vertAlign w:val="superscript"/>
              </w:rPr>
              <w:t>f</w:t>
            </w:r>
          </w:p>
        </w:tc>
      </w:tr>
      <w:tr w:rsidR="00B419C2">
        <w:trPr>
          <w:trHeight w:val="255"/>
        </w:trPr>
        <w:tc>
          <w:tcPr>
            <w:tcW w:w="1623" w:type="dxa"/>
            <w:tcBorders>
              <w:top w:val="nil"/>
              <w:left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s17577094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237" w:type="dxa"/>
            <w:tcBorders>
              <w:top w:val="nil"/>
              <w:left w:val="nil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543275</w:t>
            </w:r>
          </w:p>
        </w:tc>
        <w:tc>
          <w:tcPr>
            <w:tcW w:w="2184" w:type="dxa"/>
            <w:tcBorders>
              <w:top w:val="nil"/>
              <w:left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ymphoblastoid (AE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ANSL1</w:t>
            </w:r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  <w:noWrap/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c002ikc.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0E-07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s878887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2137" w:type="dxa"/>
            <w:tcBorders>
              <w:top w:val="nil"/>
              <w:left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published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g</w:t>
            </w:r>
          </w:p>
        </w:tc>
      </w:tr>
      <w:tr w:rsidR="00B419C2">
        <w:trPr>
          <w:trHeight w:val="270"/>
        </w:trPr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s18321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143493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ymphoblastoid (AE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NT3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M_0307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0E-1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s18321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419C2" w:rsidRDefault="00B419C2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published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g</w:t>
            </w:r>
          </w:p>
        </w:tc>
      </w:tr>
      <w:tr w:rsidR="00B419C2">
        <w:trPr>
          <w:trHeight w:val="593"/>
        </w:trPr>
        <w:tc>
          <w:tcPr>
            <w:tcW w:w="11715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: All SNPs at Chr 1 are associated with breast cancer risk for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BRCA1 </w:t>
            </w:r>
            <w:r>
              <w:rPr>
                <w:rFonts w:ascii="Arial" w:hAnsi="Arial" w:cs="Arial"/>
                <w:sz w:val="20"/>
                <w:szCs w:val="20"/>
              </w:rPr>
              <w:t>(P&lt;10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  <w:r>
              <w:rPr>
                <w:rFonts w:ascii="Arial" w:hAnsi="Arial" w:cs="Arial"/>
                <w:sz w:val="20"/>
                <w:szCs w:val="20"/>
              </w:rPr>
              <w:t xml:space="preserve"> in stage 1 and 2 samples), and SNPs at  Chr 17 associated with ovarian cancer risk for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BRCA1/2 </w:t>
            </w:r>
            <w:r>
              <w:rPr>
                <w:rFonts w:ascii="Arial" w:hAnsi="Arial" w:cs="Arial"/>
                <w:sz w:val="20"/>
                <w:szCs w:val="20"/>
              </w:rPr>
              <w:t>combined (P&lt;10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-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419C2">
        <w:trPr>
          <w:trHeight w:val="255"/>
        </w:trPr>
        <w:tc>
          <w:tcPr>
            <w:tcW w:w="11715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: genome build 36.3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419C2">
        <w:trPr>
          <w:trHeight w:val="255"/>
        </w:trPr>
        <w:tc>
          <w:tcPr>
            <w:tcW w:w="11715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: Allelic expression analysis in fibroblasts and lymphoblastoid cell lines is indicated by AE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419C2">
        <w:trPr>
          <w:trHeight w:val="315"/>
        </w:trPr>
        <w:tc>
          <w:tcPr>
            <w:tcW w:w="11715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: Correlation between the risk associated SNP and the best SNP associated with the transcript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419C2">
        <w:trPr>
          <w:trHeight w:val="600"/>
        </w:trPr>
        <w:tc>
          <w:tcPr>
            <w:tcW w:w="13852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 w:rsidRPr="006445F5"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  <w:t>e: Fairfax,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  <w:t xml:space="preserve"> </w:t>
            </w:r>
            <w:r w:rsidRPr="006445F5"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  <w:t xml:space="preserve">B.P. et al.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Genetics of gene expression in primary immune cells identifies cell type-specific master regulators and roles of HLA alleles. Nat Genet(2012)</w:t>
            </w:r>
          </w:p>
        </w:tc>
      </w:tr>
      <w:tr w:rsidR="00B419C2">
        <w:trPr>
          <w:trHeight w:val="555"/>
        </w:trPr>
        <w:tc>
          <w:tcPr>
            <w:tcW w:w="13852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: Unpublished data based on experiments described in: Grundberg,E. et al. Global analysis of the impact of environmental perturbation on cis-regulation of gene expression. PLoS Genet 7, e1001279 (2011).</w:t>
            </w:r>
          </w:p>
          <w:p w:rsidR="00B419C2" w:rsidRDefault="00B419C2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: Unpublished data based on experiments described in</w:t>
            </w:r>
            <w:r w:rsidRPr="004A2D10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0F5E6F">
              <w:rPr>
                <w:rFonts w:ascii="Arial" w:hAnsi="Arial" w:cs="Arial"/>
                <w:noProof/>
                <w:sz w:val="20"/>
                <w:szCs w:val="22"/>
                <w:lang w:val="en-GB"/>
              </w:rPr>
              <w:t xml:space="preserve">Ge,B. et al. Global patterns of cis variation in human cells revealed by high-density allelic expression analysis. </w:t>
            </w:r>
            <w:r w:rsidRPr="004A2D10">
              <w:rPr>
                <w:rFonts w:ascii="Arial" w:hAnsi="Arial" w:cs="Arial"/>
                <w:i/>
                <w:noProof/>
                <w:sz w:val="20"/>
                <w:szCs w:val="22"/>
                <w:lang w:val="fr-FR"/>
              </w:rPr>
              <w:t>Nat Genet</w:t>
            </w:r>
            <w:r w:rsidRPr="004A2D10">
              <w:rPr>
                <w:rFonts w:ascii="Arial" w:hAnsi="Arial" w:cs="Arial"/>
                <w:noProof/>
                <w:sz w:val="20"/>
                <w:szCs w:val="22"/>
                <w:lang w:val="fr-FR"/>
              </w:rPr>
              <w:t xml:space="preserve"> 41, 1216-1222 (2009).</w:t>
            </w:r>
          </w:p>
        </w:tc>
      </w:tr>
    </w:tbl>
    <w:p w:rsidR="005A580A" w:rsidRDefault="00B419C2"/>
    <w:sectPr w:rsidR="005A580A" w:rsidSect="00B419C2">
      <w:pgSz w:w="15840" w:h="12240" w:orient="landscape"/>
      <w:pgMar w:top="1440" w:right="1080" w:bottom="1440" w:left="1080" w:gutter="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B419C2"/>
    <w:rsid w:val="00B419C2"/>
  </w:rsids>
  <m:mathPr>
    <m:mathFont m:val="Arial Unicode MS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19C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Header">
    <w:name w:val="header"/>
    <w:basedOn w:val="Normal"/>
    <w:link w:val="HeaderChar"/>
    <w:uiPriority w:val="99"/>
    <w:rsid w:val="00B419C2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419C2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rsid w:val="00B419C2"/>
    <w:rPr>
      <w:rFonts w:cs="Times New Roman"/>
    </w:rPr>
  </w:style>
  <w:style w:type="table" w:styleId="TableGrid">
    <w:name w:val="Table Grid"/>
    <w:basedOn w:val="TableNormal"/>
    <w:uiPriority w:val="99"/>
    <w:rsid w:val="00B419C2"/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rsid w:val="00B419C2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B419C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19C2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419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19C2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B419C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19C2"/>
    <w:rPr>
      <w:rFonts w:ascii="Tahoma" w:eastAsia="Times New Roman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rsid w:val="00B419C2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419C2"/>
    <w:rPr>
      <w:rFonts w:ascii="Times New Roman" w:eastAsia="Times New Roman" w:hAnsi="Times New Roman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56</Words>
  <Characters>4884</Characters>
  <Application>Microsoft Macintosh Word</Application>
  <DocSecurity>0</DocSecurity>
  <Lines>40</Lines>
  <Paragraphs>9</Paragraphs>
  <ScaleCrop>false</ScaleCrop>
  <Company>Mayo Clinic</Company>
  <LinksUpToDate>false</LinksUpToDate>
  <CharactersWithSpaces>59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CF</dc:creator>
  <cp:keywords/>
  <cp:lastModifiedBy>COUCF</cp:lastModifiedBy>
  <cp:revision>1</cp:revision>
  <dcterms:created xsi:type="dcterms:W3CDTF">2012-10-17T20:54:00Z</dcterms:created>
  <dcterms:modified xsi:type="dcterms:W3CDTF">2012-10-17T20:55:00Z</dcterms:modified>
</cp:coreProperties>
</file>